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08708C" w14:textId="77777777" w:rsidR="005D4815" w:rsidRDefault="005D4815" w:rsidP="00EE019B">
      <w:pPr>
        <w:keepNext/>
        <w:spacing w:line="480" w:lineRule="auto"/>
      </w:pPr>
      <w:r>
        <w:rPr>
          <w:noProof/>
        </w:rPr>
        <w:drawing>
          <wp:inline distT="0" distB="0" distL="0" distR="0" wp14:anchorId="24598233" wp14:editId="18E4B3E0">
            <wp:extent cx="5727700" cy="4326890"/>
            <wp:effectExtent l="0" t="0" r="0" b="0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henology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32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D278B5" w14:textId="77777777" w:rsidR="005D4815" w:rsidRPr="00BE1162" w:rsidRDefault="005D4815" w:rsidP="00EE019B">
      <w:pPr>
        <w:pStyle w:val="Caption"/>
        <w:spacing w:line="480" w:lineRule="auto"/>
        <w:rPr>
          <w:color w:val="000000" w:themeColor="text1"/>
          <w:sz w:val="20"/>
          <w:szCs w:val="20"/>
        </w:rPr>
      </w:pPr>
      <w:bookmarkStart w:id="0" w:name="_GoBack"/>
      <w:bookmarkEnd w:id="0"/>
      <w:r w:rsidRPr="005D481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ure S</w:t>
      </w:r>
      <w:r w:rsidRPr="005D481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fldChar w:fldCharType="begin"/>
      </w:r>
      <w:r w:rsidRPr="005D481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instrText xml:space="preserve"> SEQ Figure_S \* ARABIC </w:instrText>
      </w:r>
      <w:r w:rsidRPr="005D481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fldChar w:fldCharType="separate"/>
      </w:r>
      <w:r w:rsidRPr="005D4815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t>1</w:t>
      </w:r>
      <w:r w:rsidRPr="005D481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fldChar w:fldCharType="end"/>
      </w:r>
      <w:r w:rsidRPr="005D481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.</w:t>
      </w:r>
      <w:r w:rsidRPr="005D4815">
        <w:rPr>
          <w:i w:val="0"/>
          <w:iCs w:val="0"/>
          <w:color w:val="000000" w:themeColor="text1"/>
          <w:sz w:val="20"/>
          <w:szCs w:val="20"/>
        </w:rPr>
        <w:t xml:space="preserve"> </w:t>
      </w:r>
      <w:r>
        <w:rPr>
          <w:i w:val="0"/>
          <w:iCs w:val="0"/>
          <w:color w:val="000000" w:themeColor="text1"/>
          <w:sz w:val="20"/>
          <w:szCs w:val="20"/>
        </w:rPr>
        <w:t xml:space="preserve">Flowering phenology of studied populations of </w:t>
      </w:r>
      <w:r w:rsidRPr="00BE1162">
        <w:rPr>
          <w:color w:val="000000" w:themeColor="text1"/>
          <w:sz w:val="20"/>
          <w:szCs w:val="20"/>
        </w:rPr>
        <w:t>C. undulatum</w:t>
      </w:r>
      <w:r>
        <w:rPr>
          <w:i w:val="0"/>
          <w:iCs w:val="0"/>
          <w:color w:val="000000" w:themeColor="text1"/>
          <w:sz w:val="20"/>
          <w:szCs w:val="20"/>
        </w:rPr>
        <w:t xml:space="preserve"> across the entire flowering season. </w:t>
      </w:r>
    </w:p>
    <w:p w14:paraId="786DB8DA" w14:textId="77777777" w:rsidR="005313A5" w:rsidRDefault="005313A5" w:rsidP="00EE019B">
      <w:pPr>
        <w:pStyle w:val="Caption"/>
        <w:spacing w:line="480" w:lineRule="auto"/>
      </w:pPr>
    </w:p>
    <w:sectPr w:rsidR="005313A5" w:rsidSect="00EE019B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815"/>
    <w:rsid w:val="000A4836"/>
    <w:rsid w:val="000B42AD"/>
    <w:rsid w:val="001368F2"/>
    <w:rsid w:val="005313A5"/>
    <w:rsid w:val="005D4815"/>
    <w:rsid w:val="00DE79EC"/>
    <w:rsid w:val="00EE0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7E33D"/>
  <w15:chartTrackingRefBased/>
  <w15:docId w15:val="{02D167AB-BFA0-5340-BD35-1F7122453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D4815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E01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DELNEVO</dc:creator>
  <cp:keywords/>
  <dc:description/>
  <cp:lastModifiedBy>Nicola DELNEVO</cp:lastModifiedBy>
  <cp:revision>2</cp:revision>
  <dcterms:created xsi:type="dcterms:W3CDTF">2019-06-25T10:45:00Z</dcterms:created>
  <dcterms:modified xsi:type="dcterms:W3CDTF">2019-07-01T14:57:00Z</dcterms:modified>
</cp:coreProperties>
</file>